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EE7" w:rsidRDefault="005B17D7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atistics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genomic sequencing dat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E</w:t>
      </w:r>
      <w:r w:rsidRPr="005B17D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onukii</w:t>
      </w:r>
      <w:proofErr w:type="spellEnd"/>
    </w:p>
    <w:tbl>
      <w:tblPr>
        <w:tblStyle w:val="a7"/>
        <w:tblW w:w="141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DF0EE7" w:rsidTr="004A1D8D">
        <w:tc>
          <w:tcPr>
            <w:tcW w:w="4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4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ONT</w:t>
            </w:r>
          </w:p>
        </w:tc>
        <w:tc>
          <w:tcPr>
            <w:tcW w:w="4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lumina X10</w:t>
            </w:r>
          </w:p>
        </w:tc>
      </w:tr>
      <w:tr w:rsidR="00DF0EE7" w:rsidTr="004A1D8D">
        <w:tc>
          <w:tcPr>
            <w:tcW w:w="47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number of reads (million)</w:t>
            </w:r>
          </w:p>
        </w:tc>
        <w:tc>
          <w:tcPr>
            <w:tcW w:w="47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7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 w:rsidR="00DF0EE7" w:rsidTr="004A1D8D">
        <w:tc>
          <w:tcPr>
            <w:tcW w:w="4724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number of sequenced bases (Gb)</w:t>
            </w:r>
          </w:p>
        </w:tc>
        <w:tc>
          <w:tcPr>
            <w:tcW w:w="4725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725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DF0EE7" w:rsidTr="004A1D8D">
        <w:tc>
          <w:tcPr>
            <w:tcW w:w="4724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 reads length (</w:t>
            </w:r>
            <w:proofErr w:type="spellStart"/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725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,737</w:t>
            </w:r>
          </w:p>
        </w:tc>
        <w:tc>
          <w:tcPr>
            <w:tcW w:w="4725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</w:tr>
      <w:tr w:rsidR="00DF0EE7" w:rsidTr="004A1D8D">
        <w:tc>
          <w:tcPr>
            <w:tcW w:w="4724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50 (</w:t>
            </w:r>
            <w:proofErr w:type="spellStart"/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725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,965</w:t>
            </w:r>
          </w:p>
        </w:tc>
        <w:tc>
          <w:tcPr>
            <w:tcW w:w="4725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</w:tr>
      <w:tr w:rsidR="00DF0EE7" w:rsidTr="004A1D8D">
        <w:tc>
          <w:tcPr>
            <w:tcW w:w="4724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verage (</w:t>
            </w:r>
            <w:r w:rsidRPr="005B17D7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×</w:t>
            </w:r>
            <w:bookmarkStart w:id="0" w:name="_GoBack"/>
            <w:bookmarkEnd w:id="0"/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725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4725" w:type="dxa"/>
            <w:shd w:val="clear" w:color="auto" w:fill="auto"/>
            <w:vAlign w:val="center"/>
          </w:tcPr>
          <w:p w:rsidR="00DF0EE7" w:rsidRPr="005B17D7" w:rsidRDefault="005B17D7" w:rsidP="005B17D7">
            <w:pPr>
              <w:spacing w:beforeLines="50" w:before="156"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B17D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</w:tbl>
    <w:p w:rsidR="00DF0EE7" w:rsidRDefault="00DF0EE7">
      <w:pPr>
        <w:rPr>
          <w:rFonts w:ascii="Times New Roman" w:hAnsi="Times New Roman" w:cs="Times New Roman"/>
          <w:sz w:val="24"/>
          <w:szCs w:val="24"/>
        </w:rPr>
      </w:pPr>
    </w:p>
    <w:p w:rsidR="00DF0EE7" w:rsidRDefault="00DF0EE7">
      <w:pPr>
        <w:widowControl/>
        <w:jc w:val="left"/>
      </w:pPr>
    </w:p>
    <w:sectPr w:rsidR="00DF0E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EE03E7"/>
    <w:rsid w:val="001445CB"/>
    <w:rsid w:val="001D5363"/>
    <w:rsid w:val="004A1D8D"/>
    <w:rsid w:val="004A44EE"/>
    <w:rsid w:val="005B17D7"/>
    <w:rsid w:val="007315BA"/>
    <w:rsid w:val="00CC1B0F"/>
    <w:rsid w:val="00DF0EE7"/>
    <w:rsid w:val="00EE03E7"/>
    <w:rsid w:val="1CAF1A18"/>
    <w:rsid w:val="24C7481D"/>
    <w:rsid w:val="55A6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D68C24-B0DF-4F47-B21A-C487191E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B17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B17D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1</Characters>
  <Application>Microsoft Office Word</Application>
  <DocSecurity>0</DocSecurity>
  <Lines>1</Lines>
  <Paragraphs>1</Paragraphs>
  <ScaleCrop>false</ScaleCrop>
  <Company>微软中国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TKO</cp:lastModifiedBy>
  <cp:revision>6</cp:revision>
  <dcterms:created xsi:type="dcterms:W3CDTF">2022-03-07T01:50:00Z</dcterms:created>
  <dcterms:modified xsi:type="dcterms:W3CDTF">2022-08-1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BAD4EFBDE2B4DF089A25955A1718C2B</vt:lpwstr>
  </property>
</Properties>
</file>